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BA0E52" w14:textId="13CFE79E" w:rsidR="00D864C7" w:rsidRDefault="00710EC2" w:rsidP="00710EC2">
      <w:pPr>
        <w:tabs>
          <w:tab w:val="num" w:pos="450"/>
          <w:tab w:val="num" w:pos="720"/>
        </w:tabs>
        <w:ind w:left="450" w:hanging="360"/>
      </w:pPr>
      <w:r w:rsidRPr="00D864C7">
        <w:rPr>
          <w:b/>
          <w:bCs/>
        </w:rPr>
        <w:t>Supplementary File 1</w:t>
      </w:r>
    </w:p>
    <w:p w14:paraId="44948937" w14:textId="77777777" w:rsidR="00710EC2" w:rsidRPr="00D864C7" w:rsidRDefault="00710EC2" w:rsidP="00710EC2">
      <w:pPr>
        <w:tabs>
          <w:tab w:val="num" w:pos="450"/>
          <w:tab w:val="num" w:pos="720"/>
        </w:tabs>
        <w:ind w:left="450" w:hanging="360"/>
      </w:pPr>
    </w:p>
    <w:p w14:paraId="5AC45AE5" w14:textId="7B75AA04" w:rsidR="00D864C7" w:rsidRPr="00D864C7" w:rsidRDefault="00710EC2" w:rsidP="00D864C7">
      <w:pPr>
        <w:rPr>
          <w:b/>
          <w:bCs/>
        </w:rPr>
      </w:pPr>
      <w:r>
        <w:rPr>
          <w:b/>
          <w:bCs/>
        </w:rPr>
        <w:t>Search terms for each database</w:t>
      </w:r>
    </w:p>
    <w:p w14:paraId="5EB3309C" w14:textId="77777777" w:rsidR="00D864C7" w:rsidRPr="00D864C7" w:rsidRDefault="00D864C7" w:rsidP="00D864C7">
      <w:pPr>
        <w:numPr>
          <w:ilvl w:val="0"/>
          <w:numId w:val="3"/>
        </w:numPr>
      </w:pPr>
      <w:r w:rsidRPr="00D864C7">
        <w:rPr>
          <w:b/>
          <w:bCs/>
        </w:rPr>
        <w:t>Cochrane Central Register of Controlled Trials:</w:t>
      </w:r>
      <w:r w:rsidRPr="00D864C7">
        <w:br/>
      </w:r>
      <w:r w:rsidRPr="00D864C7">
        <w:rPr>
          <w:b/>
          <w:bCs/>
        </w:rPr>
        <w:t>Search terms:</w:t>
      </w:r>
      <w:r w:rsidRPr="00D864C7">
        <w:t xml:space="preserve"> "boric acid" OR "local drug" OR "subgingival irrigation" AND "periodontitis" OR "periodontal pocket"</w:t>
      </w:r>
      <w:r w:rsidRPr="00D864C7">
        <w:br/>
      </w:r>
      <w:r w:rsidRPr="00D864C7">
        <w:rPr>
          <w:b/>
          <w:bCs/>
        </w:rPr>
        <w:t>Filters applied</w:t>
      </w:r>
      <w:r w:rsidRPr="00D864C7">
        <w:t>: Clinical trials only.</w:t>
      </w:r>
    </w:p>
    <w:p w14:paraId="1B5CA7AB" w14:textId="77777777" w:rsidR="00D864C7" w:rsidRPr="00D864C7" w:rsidRDefault="00D864C7" w:rsidP="00D864C7">
      <w:pPr>
        <w:numPr>
          <w:ilvl w:val="0"/>
          <w:numId w:val="3"/>
        </w:numPr>
      </w:pPr>
      <w:r w:rsidRPr="00D864C7">
        <w:rPr>
          <w:b/>
          <w:bCs/>
        </w:rPr>
        <w:t>MEDLINE-PubMed:</w:t>
      </w:r>
      <w:r w:rsidRPr="00D864C7">
        <w:br/>
      </w:r>
      <w:r w:rsidRPr="00D864C7">
        <w:rPr>
          <w:b/>
          <w:bCs/>
        </w:rPr>
        <w:t>Search terms:</w:t>
      </w:r>
      <w:r w:rsidRPr="00D864C7">
        <w:t xml:space="preserve"> ("boric acid"[</w:t>
      </w:r>
      <w:proofErr w:type="spellStart"/>
      <w:r w:rsidRPr="00D864C7">
        <w:t>MeSH</w:t>
      </w:r>
      <w:proofErr w:type="spellEnd"/>
      <w:r w:rsidRPr="00D864C7">
        <w:t xml:space="preserve"> Terms] OR "local application") AND ("periodontal disease" OR "periodontal pocket").</w:t>
      </w:r>
      <w:r w:rsidRPr="00D864C7">
        <w:br/>
      </w:r>
      <w:r w:rsidRPr="00D864C7">
        <w:rPr>
          <w:b/>
          <w:bCs/>
        </w:rPr>
        <w:t>Filters applied:</w:t>
      </w:r>
      <w:r w:rsidRPr="00D864C7">
        <w:t xml:space="preserve"> None.</w:t>
      </w:r>
    </w:p>
    <w:p w14:paraId="4C98FA2D" w14:textId="77777777" w:rsidR="00D864C7" w:rsidRPr="00D864C7" w:rsidRDefault="00D864C7" w:rsidP="00D864C7">
      <w:pPr>
        <w:numPr>
          <w:ilvl w:val="0"/>
          <w:numId w:val="3"/>
        </w:numPr>
      </w:pPr>
      <w:r w:rsidRPr="00D864C7">
        <w:rPr>
          <w:b/>
          <w:bCs/>
        </w:rPr>
        <w:t>EMBASE:</w:t>
      </w:r>
      <w:r w:rsidRPr="00D864C7">
        <w:br/>
      </w:r>
      <w:r w:rsidRPr="00D864C7">
        <w:rPr>
          <w:b/>
          <w:bCs/>
        </w:rPr>
        <w:t>Search terms:</w:t>
      </w:r>
      <w:r w:rsidRPr="00D864C7">
        <w:t xml:space="preserve"> 'boric acid' OR 'topical application' OR 'subgingival irrigation' AND 'SRP' OR 'periodontal disease'.</w:t>
      </w:r>
    </w:p>
    <w:p w14:paraId="23C26CE3" w14:textId="77777777" w:rsidR="00D864C7" w:rsidRPr="00D864C7" w:rsidRDefault="00D864C7" w:rsidP="00D864C7">
      <w:pPr>
        <w:numPr>
          <w:ilvl w:val="0"/>
          <w:numId w:val="3"/>
        </w:numPr>
      </w:pPr>
      <w:r w:rsidRPr="00D864C7">
        <w:rPr>
          <w:b/>
          <w:bCs/>
        </w:rPr>
        <w:t>Web of Science:</w:t>
      </w:r>
      <w:r w:rsidRPr="00D864C7">
        <w:br/>
      </w:r>
      <w:r w:rsidRPr="00D864C7">
        <w:rPr>
          <w:b/>
          <w:bCs/>
        </w:rPr>
        <w:t>Search terms:</w:t>
      </w:r>
      <w:r w:rsidRPr="00D864C7">
        <w:t xml:space="preserve"> "boric acid" AND ("periodontitis" OR "local drug delivery" OR "topical application").</w:t>
      </w:r>
      <w:r w:rsidRPr="00D864C7">
        <w:br/>
      </w:r>
      <w:r w:rsidRPr="00D864C7">
        <w:rPr>
          <w:b/>
          <w:bCs/>
        </w:rPr>
        <w:t>Filters applied:</w:t>
      </w:r>
      <w:r w:rsidRPr="00D864C7">
        <w:t xml:space="preserve"> None.</w:t>
      </w:r>
    </w:p>
    <w:p w14:paraId="74D80073" w14:textId="77777777" w:rsidR="00D864C7" w:rsidRPr="00D864C7" w:rsidRDefault="00D864C7" w:rsidP="00D864C7">
      <w:pPr>
        <w:numPr>
          <w:ilvl w:val="0"/>
          <w:numId w:val="3"/>
        </w:numPr>
      </w:pPr>
      <w:r w:rsidRPr="00D864C7">
        <w:rPr>
          <w:b/>
          <w:bCs/>
        </w:rPr>
        <w:t>Scopus:</w:t>
      </w:r>
      <w:r w:rsidRPr="00D864C7">
        <w:br/>
        <w:t>Search terms: "boric acid" AND ("local application" OR "subgingival irrigation") AND ("periodontal disease" OR "periodontal pocket").</w:t>
      </w:r>
    </w:p>
    <w:p w14:paraId="283A15EA" w14:textId="1160EAC2" w:rsidR="00D864C7" w:rsidRPr="00D864C7" w:rsidRDefault="00D864C7" w:rsidP="00D864C7"/>
    <w:p w14:paraId="6C7E0ACE" w14:textId="77777777" w:rsidR="009E2AF6" w:rsidRDefault="009E2AF6"/>
    <w:sectPr w:rsidR="009E2A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C655F5"/>
    <w:multiLevelType w:val="multilevel"/>
    <w:tmpl w:val="A2A87430"/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35141E6"/>
    <w:multiLevelType w:val="multilevel"/>
    <w:tmpl w:val="C38C8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3B75531"/>
    <w:multiLevelType w:val="multilevel"/>
    <w:tmpl w:val="F29CE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2463C4"/>
    <w:multiLevelType w:val="multilevel"/>
    <w:tmpl w:val="338E4D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917397790">
    <w:abstractNumId w:val="0"/>
  </w:num>
  <w:num w:numId="2" w16cid:durableId="833641886">
    <w:abstractNumId w:val="3"/>
  </w:num>
  <w:num w:numId="3" w16cid:durableId="336348586">
    <w:abstractNumId w:val="1"/>
  </w:num>
  <w:num w:numId="4" w16cid:durableId="9589537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E0E"/>
    <w:rsid w:val="00710EC2"/>
    <w:rsid w:val="00712E0E"/>
    <w:rsid w:val="009E2AF6"/>
    <w:rsid w:val="009F7B47"/>
    <w:rsid w:val="00D472D4"/>
    <w:rsid w:val="00D864C7"/>
    <w:rsid w:val="00DE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359EF"/>
  <w15:chartTrackingRefBased/>
  <w15:docId w15:val="{C2A69AF0-38E2-4921-A9CB-4CE4DCA2B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77D"/>
  </w:style>
  <w:style w:type="paragraph" w:styleId="Heading1">
    <w:name w:val="heading 1"/>
    <w:basedOn w:val="Normal"/>
    <w:next w:val="Normal"/>
    <w:link w:val="Heading1Char"/>
    <w:uiPriority w:val="9"/>
    <w:qFormat/>
    <w:rsid w:val="00DE37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E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7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E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E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E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E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E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E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77D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DE377D"/>
    <w:rPr>
      <w:b/>
      <w:bCs/>
    </w:rPr>
  </w:style>
  <w:style w:type="paragraph" w:styleId="ListParagraph">
    <w:name w:val="List Paragraph"/>
    <w:basedOn w:val="Normal"/>
    <w:uiPriority w:val="34"/>
    <w:qFormat/>
    <w:rsid w:val="00DE377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E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E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E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E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E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E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E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E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E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E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2E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E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2E0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12E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E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E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E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25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a Elsaid Ahmed Saleh</dc:creator>
  <cp:keywords/>
  <dc:description/>
  <cp:lastModifiedBy>Wafaa Elsaid Ahmed Saleh</cp:lastModifiedBy>
  <cp:revision>2</cp:revision>
  <dcterms:created xsi:type="dcterms:W3CDTF">2024-12-14T12:30:00Z</dcterms:created>
  <dcterms:modified xsi:type="dcterms:W3CDTF">2024-12-14T12:59:00Z</dcterms:modified>
</cp:coreProperties>
</file>